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787BF" w14:textId="77777777" w:rsidR="001C560E" w:rsidRDefault="001C560E" w:rsidP="001C560E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EFC921" w14:textId="68330FE6" w:rsidR="001C560E" w:rsidRDefault="001C560E" w:rsidP="001C560E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35FA5B16" wp14:editId="25FE7161">
            <wp:extent cx="5396230" cy="2904490"/>
            <wp:effectExtent l="0" t="0" r="0" b="0"/>
            <wp:docPr id="884773669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773669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90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E3B51" w14:textId="7EAD0041" w:rsidR="001C560E" w:rsidRDefault="001C560E" w:rsidP="001C560E">
      <w:pPr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402D44">
        <w:rPr>
          <w:rFonts w:ascii="Times New Roman" w:hAnsi="Times New Roman" w:cs="Times New Roman"/>
          <w:b/>
          <w:bCs/>
          <w:lang w:val="en-US"/>
        </w:rPr>
        <w:t>Figure 1S.</w:t>
      </w:r>
      <w:r w:rsidRPr="00402D44">
        <w:rPr>
          <w:rFonts w:ascii="Times New Roman" w:hAnsi="Times New Roman" w:cs="Times New Roman"/>
          <w:lang w:val="en-US"/>
        </w:rPr>
        <w:t xml:space="preserve"> </w:t>
      </w:r>
      <w:r w:rsidRPr="00402D44">
        <w:rPr>
          <w:rFonts w:ascii="Times New Roman" w:hAnsi="Times New Roman" w:cs="Times New Roman"/>
          <w:b/>
          <w:bCs/>
          <w:lang w:val="en-US"/>
        </w:rPr>
        <w:t>Cellular proliferation in cell lines. (A) MDA-MB-231 and (B) MCF7 exposed to β-hydroxybutyrate (β-OHB)</w:t>
      </w:r>
      <w:r w:rsidRPr="00402D44">
        <w:rPr>
          <w:rFonts w:ascii="Times New Roman" w:hAnsi="Times New Roman" w:cs="Times New Roman"/>
          <w:lang w:val="en-US"/>
        </w:rPr>
        <w:t>.</w:t>
      </w:r>
      <w:r w:rsidRPr="00402D44" w:rsidDel="001A349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D44">
        <w:rPr>
          <w:rFonts w:ascii="Times New Roman" w:hAnsi="Times New Roman" w:cs="Times New Roman"/>
          <w:b/>
          <w:bCs/>
          <w:lang w:val="en-US"/>
        </w:rPr>
        <w:t>(B) MDA-MB-231 and (C) MCF7 exposed to adipose tissue secretomes</w:t>
      </w:r>
      <w:r w:rsidRPr="00402D44">
        <w:rPr>
          <w:rFonts w:ascii="Times New Roman" w:hAnsi="Times New Roman" w:cs="Times New Roman"/>
          <w:lang w:val="en-US"/>
        </w:rPr>
        <w:t>. Asterisk (*) denotes statistically significant differences (</w:t>
      </w:r>
      <w:r w:rsidRPr="00402D44">
        <w:rPr>
          <w:rFonts w:ascii="Times New Roman" w:hAnsi="Times New Roman" w:cs="Times New Roman"/>
          <w:i/>
          <w:iCs/>
          <w:lang w:val="en-US"/>
        </w:rPr>
        <w:t>p</w:t>
      </w:r>
      <w:r w:rsidRPr="00402D44">
        <w:rPr>
          <w:rFonts w:ascii="Times New Roman" w:hAnsi="Times New Roman" w:cs="Times New Roman"/>
          <w:lang w:val="en-US"/>
        </w:rPr>
        <w:t xml:space="preserve"> &lt; 0.05) compared to the control evaluated by Student's </w:t>
      </w:r>
      <w:r w:rsidRPr="00402D44">
        <w:rPr>
          <w:rFonts w:ascii="Times New Roman" w:hAnsi="Times New Roman" w:cs="Times New Roman"/>
          <w:i/>
          <w:iCs/>
          <w:lang w:val="en-US"/>
        </w:rPr>
        <w:t>t</w:t>
      </w:r>
      <w:r w:rsidRPr="00402D44">
        <w:rPr>
          <w:rFonts w:ascii="Times New Roman" w:hAnsi="Times New Roman" w:cs="Times New Roman"/>
          <w:lang w:val="en-US"/>
        </w:rPr>
        <w:t>-test. VAT, visceral adipose tissue; SAT, subcutaneous adipose tissue.</w:t>
      </w:r>
    </w:p>
    <w:p w14:paraId="51DEA655" w14:textId="5DEE7860" w:rsidR="001C560E" w:rsidRDefault="001C560E" w:rsidP="001C560E">
      <w:pPr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48EBED0C" wp14:editId="1EBBCEEF">
            <wp:extent cx="5396230" cy="3472180"/>
            <wp:effectExtent l="0" t="0" r="0" b="0"/>
            <wp:docPr id="1520950287" name="Picture 2" descr="A diagram of a pi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950287" name="Picture 2" descr="A diagram of a pie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7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2D61D" w14:textId="77777777" w:rsidR="001C560E" w:rsidRPr="00402D44" w:rsidRDefault="001C560E" w:rsidP="001C560E">
      <w:pPr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</w:p>
    <w:p w14:paraId="726692B3" w14:textId="77777777" w:rsidR="001C560E" w:rsidRPr="00402D44" w:rsidRDefault="001C560E" w:rsidP="001C560E">
      <w:pPr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402D44">
        <w:rPr>
          <w:rFonts w:ascii="Times New Roman" w:hAnsi="Times New Roman" w:cs="Times New Roman"/>
          <w:lang w:val="en-US"/>
        </w:rPr>
        <w:t xml:space="preserve">Figure 2S. </w:t>
      </w:r>
      <w:r w:rsidRPr="00402D44">
        <w:rPr>
          <w:rFonts w:ascii="Times New Roman" w:hAnsi="Times New Roman" w:cs="Times New Roman"/>
          <w:b/>
          <w:lang w:val="en-US"/>
        </w:rPr>
        <w:t>Genome-wide DNA methylation analysis of the treated cell lines, MCF7 and MDA-MB-231</w:t>
      </w:r>
      <w:r w:rsidRPr="00402D44">
        <w:rPr>
          <w:rFonts w:ascii="Times New Roman" w:hAnsi="Times New Roman" w:cs="Times New Roman"/>
          <w:lang w:val="en-US"/>
        </w:rPr>
        <w:t xml:space="preserve">. (A) Approach used to identify significant DMCpGs between the treated and the control-untreated cell lines. (B) Description of the DMCpGs found in the treated and control-untreated cell lines according to CpG context and gene. </w:t>
      </w:r>
      <w:r w:rsidRPr="00402D44">
        <w:rPr>
          <w:rFonts w:ascii="Times New Roman" w:hAnsi="Times New Roman" w:cs="Times New Roman"/>
          <w:bCs/>
          <w:lang w:val="en-US"/>
        </w:rPr>
        <w:t>β-OHB</w:t>
      </w:r>
      <w:r w:rsidRPr="00402D44">
        <w:rPr>
          <w:rFonts w:ascii="Times New Roman" w:hAnsi="Times New Roman" w:cs="Times New Roman"/>
          <w:lang w:val="en-US"/>
        </w:rPr>
        <w:t>, β-hydroxybutyrate; CTR, control; VAT, visceral adipose tissue; SAT, subcutaneous adipose tissue.</w:t>
      </w:r>
    </w:p>
    <w:p w14:paraId="6416DC07" w14:textId="77777777" w:rsidR="001C560E" w:rsidRPr="00402D44" w:rsidRDefault="001C560E" w:rsidP="001C560E">
      <w:pPr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</w:p>
    <w:p w14:paraId="5C03F440" w14:textId="77777777" w:rsidR="001C560E" w:rsidRPr="00402D44" w:rsidRDefault="001C560E" w:rsidP="001C560E">
      <w:pPr>
        <w:jc w:val="both"/>
        <w:rPr>
          <w:rFonts w:ascii="Times New Roman" w:hAnsi="Times New Roman" w:cs="Times New Roman"/>
          <w:lang w:val="en-US"/>
        </w:rPr>
      </w:pPr>
      <w:r w:rsidRPr="00402D44">
        <w:rPr>
          <w:rFonts w:ascii="Times New Roman" w:hAnsi="Times New Roman" w:cs="Times New Roman"/>
          <w:lang w:val="en-US"/>
        </w:rPr>
        <w:br w:type="page"/>
      </w:r>
    </w:p>
    <w:p w14:paraId="1EBE10D2" w14:textId="77777777" w:rsidR="001C560E" w:rsidRPr="00402D44" w:rsidRDefault="001C560E" w:rsidP="001C560E">
      <w:pPr>
        <w:pStyle w:val="Caption"/>
        <w:keepNext/>
        <w:ind w:right="-7" w:firstLine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02D4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ry Table 1. Probes for RTqPCR (TaqMan®) analysis.</w:t>
      </w:r>
    </w:p>
    <w:tbl>
      <w:tblPr>
        <w:tblStyle w:val="GridTable6Colorful"/>
        <w:tblW w:w="6242" w:type="dxa"/>
        <w:tblInd w:w="1691" w:type="dxa"/>
        <w:tblLook w:val="04A0" w:firstRow="1" w:lastRow="0" w:firstColumn="1" w:lastColumn="0" w:noHBand="0" w:noVBand="1"/>
        <w:tblCaption w:val="Lista de anticuerpos primario y secundarios utilizados para la técnica western blot"/>
      </w:tblPr>
      <w:tblGrid>
        <w:gridCol w:w="2552"/>
        <w:gridCol w:w="3690"/>
      </w:tblGrid>
      <w:tr w:rsidR="001C560E" w:rsidRPr="00402D44" w14:paraId="108FD385" w14:textId="77777777" w:rsidTr="00411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980C65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208329" w14:textId="77777777" w:rsidR="001C560E" w:rsidRPr="00402D44" w:rsidRDefault="001C560E" w:rsidP="00411647">
            <w:pPr>
              <w:spacing w:before="0"/>
              <w:ind w:right="-7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Reference</w:t>
            </w:r>
          </w:p>
          <w:p w14:paraId="2A54C17E" w14:textId="77777777" w:rsidR="001C560E" w:rsidRPr="00402D44" w:rsidRDefault="001C560E" w:rsidP="00411647">
            <w:pPr>
              <w:spacing w:before="0"/>
              <w:ind w:right="-7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(Applied Byosistems, EEUU)</w:t>
            </w:r>
          </w:p>
        </w:tc>
      </w:tr>
      <w:tr w:rsidR="001C560E" w:rsidRPr="00402D44" w14:paraId="0F58D0F5" w14:textId="77777777" w:rsidTr="0041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8B2597F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ALDH3A1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6D206893" w14:textId="77777777" w:rsidR="001C560E" w:rsidRPr="00402D44" w:rsidRDefault="001C560E" w:rsidP="00411647">
            <w:pPr>
              <w:spacing w:before="0"/>
              <w:ind w:right="-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0964880_m1</w:t>
            </w:r>
          </w:p>
        </w:tc>
      </w:tr>
      <w:tr w:rsidR="001C560E" w:rsidRPr="00402D44" w14:paraId="0F7F6F2C" w14:textId="77777777" w:rsidTr="0041164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D54FCBA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BRCA1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0704E7A" w14:textId="77777777" w:rsidR="001C560E" w:rsidRPr="00402D44" w:rsidRDefault="001C560E" w:rsidP="00411647">
            <w:pPr>
              <w:spacing w:before="0"/>
              <w:ind w:right="-7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1556193_m1</w:t>
            </w:r>
          </w:p>
        </w:tc>
      </w:tr>
      <w:tr w:rsidR="001C560E" w:rsidRPr="00402D44" w14:paraId="23900412" w14:textId="77777777" w:rsidTr="0041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6D89E16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DNMT1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5F35872F" w14:textId="77777777" w:rsidR="001C560E" w:rsidRPr="00402D44" w:rsidRDefault="001C560E" w:rsidP="00411647">
            <w:pPr>
              <w:spacing w:before="0"/>
              <w:ind w:right="-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0945875_m1</w:t>
            </w:r>
          </w:p>
        </w:tc>
      </w:tr>
      <w:tr w:rsidR="001C560E" w:rsidRPr="00402D44" w14:paraId="287A01B7" w14:textId="77777777" w:rsidTr="0041164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6F8F2E4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DNMT3A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778AF230" w14:textId="77777777" w:rsidR="001C560E" w:rsidRPr="00402D44" w:rsidRDefault="001C560E" w:rsidP="00411647">
            <w:pPr>
              <w:spacing w:before="0"/>
              <w:ind w:right="-7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1027162_m1</w:t>
            </w:r>
          </w:p>
        </w:tc>
      </w:tr>
      <w:tr w:rsidR="001C560E" w:rsidRPr="00402D44" w14:paraId="7775E989" w14:textId="77777777" w:rsidTr="0041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BA0A112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DNMT3B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0C501658" w14:textId="77777777" w:rsidR="001C560E" w:rsidRPr="00402D44" w:rsidRDefault="001C560E" w:rsidP="00411647">
            <w:pPr>
              <w:spacing w:before="0"/>
              <w:ind w:right="-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0171876_m1</w:t>
            </w:r>
          </w:p>
        </w:tc>
      </w:tr>
      <w:tr w:rsidR="001C560E" w:rsidRPr="00402D44" w14:paraId="50C94878" w14:textId="77777777" w:rsidTr="0041164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18D161F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GAPDH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1C9665BA" w14:textId="77777777" w:rsidR="001C560E" w:rsidRPr="00402D44" w:rsidRDefault="001C560E" w:rsidP="00411647">
            <w:pPr>
              <w:spacing w:before="0"/>
              <w:ind w:right="-7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2758991_g1</w:t>
            </w:r>
          </w:p>
        </w:tc>
      </w:tr>
      <w:tr w:rsidR="001C560E" w:rsidRPr="00402D44" w14:paraId="2EF959F4" w14:textId="77777777" w:rsidTr="0041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4EDF5E7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GSTM2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47FF7A08" w14:textId="77777777" w:rsidR="001C560E" w:rsidRPr="00402D44" w:rsidRDefault="001C560E" w:rsidP="00411647">
            <w:pPr>
              <w:spacing w:before="0"/>
              <w:ind w:right="-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3044640_gH</w:t>
            </w:r>
          </w:p>
        </w:tc>
      </w:tr>
      <w:tr w:rsidR="001C560E" w:rsidRPr="00402D44" w14:paraId="4B6A405A" w14:textId="77777777" w:rsidTr="0041164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EFC9F56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MYC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C797AD6" w14:textId="77777777" w:rsidR="001C560E" w:rsidRPr="00402D44" w:rsidRDefault="001C560E" w:rsidP="00411647">
            <w:pPr>
              <w:spacing w:before="0"/>
              <w:ind w:right="-7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0153408_m1</w:t>
            </w:r>
          </w:p>
        </w:tc>
      </w:tr>
      <w:tr w:rsidR="001C560E" w:rsidRPr="00402D44" w14:paraId="07336F04" w14:textId="77777777" w:rsidTr="0041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633AA04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PTEN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470E35D1" w14:textId="77777777" w:rsidR="001C560E" w:rsidRPr="00402D44" w:rsidRDefault="001C560E" w:rsidP="00411647">
            <w:pPr>
              <w:spacing w:before="0"/>
              <w:ind w:right="-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2621230_s1</w:t>
            </w:r>
          </w:p>
        </w:tc>
      </w:tr>
      <w:tr w:rsidR="001C560E" w:rsidRPr="00402D44" w14:paraId="5FA4E182" w14:textId="77777777" w:rsidTr="0041164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B36A8FE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SIRT1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5AFE0F7C" w14:textId="77777777" w:rsidR="001C560E" w:rsidRPr="00402D44" w:rsidRDefault="001C560E" w:rsidP="00411647">
            <w:pPr>
              <w:spacing w:before="0"/>
              <w:ind w:right="-7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1009000_m1</w:t>
            </w:r>
          </w:p>
        </w:tc>
      </w:tr>
      <w:tr w:rsidR="001C560E" w:rsidRPr="00402D44" w14:paraId="467A6C05" w14:textId="77777777" w:rsidTr="0041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36C33C8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SIRT3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790B6DA6" w14:textId="77777777" w:rsidR="001C560E" w:rsidRPr="00402D44" w:rsidRDefault="001C560E" w:rsidP="00411647">
            <w:pPr>
              <w:spacing w:before="0"/>
              <w:ind w:right="-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0202030_m1</w:t>
            </w:r>
          </w:p>
        </w:tc>
      </w:tr>
      <w:tr w:rsidR="001C560E" w:rsidRPr="00402D44" w14:paraId="40433088" w14:textId="77777777" w:rsidTr="0041164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18ED940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SIRT6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4031597F" w14:textId="77777777" w:rsidR="001C560E" w:rsidRPr="00402D44" w:rsidRDefault="001C560E" w:rsidP="00411647">
            <w:pPr>
              <w:spacing w:before="0"/>
              <w:ind w:right="-7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0213036_m1</w:t>
            </w:r>
          </w:p>
        </w:tc>
      </w:tr>
      <w:tr w:rsidR="001C560E" w:rsidRPr="00402D44" w14:paraId="06DBAD20" w14:textId="77777777" w:rsidTr="00411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CA9B19D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Survivina/BIRC5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450FB691" w14:textId="77777777" w:rsidR="001C560E" w:rsidRPr="00402D44" w:rsidRDefault="001C560E" w:rsidP="00411647">
            <w:pPr>
              <w:spacing w:before="0"/>
              <w:ind w:right="-7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4194392_s1</w:t>
            </w:r>
          </w:p>
        </w:tc>
      </w:tr>
      <w:tr w:rsidR="001C560E" w:rsidRPr="00402D44" w14:paraId="01444995" w14:textId="77777777" w:rsidTr="0041164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48D4CF0" w14:textId="77777777" w:rsidR="001C560E" w:rsidRPr="00402D44" w:rsidRDefault="001C560E" w:rsidP="00411647">
            <w:pPr>
              <w:spacing w:before="0"/>
              <w:ind w:right="-7" w:firstLine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s-ES"/>
              </w:rPr>
              <w:t>TP53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BCD6263" w14:textId="77777777" w:rsidR="001C560E" w:rsidRPr="00402D44" w:rsidRDefault="001C560E" w:rsidP="00411647">
            <w:pPr>
              <w:spacing w:before="0"/>
              <w:ind w:right="-7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02D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Hs01034249_m1</w:t>
            </w:r>
          </w:p>
        </w:tc>
      </w:tr>
    </w:tbl>
    <w:p w14:paraId="33C795E6" w14:textId="77777777" w:rsidR="001C560E" w:rsidRPr="00402D44" w:rsidRDefault="001C560E" w:rsidP="001C560E">
      <w:pPr>
        <w:pStyle w:val="HTMLPreformatted"/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ACE57F3" w14:textId="77777777" w:rsidR="001C560E" w:rsidRPr="00065815" w:rsidRDefault="001C560E" w:rsidP="001C560E">
      <w:pPr>
        <w:pStyle w:val="HTMLPreformatted"/>
        <w:spacing w:line="360" w:lineRule="auto"/>
        <w:jc w:val="both"/>
        <w:rPr>
          <w:rFonts w:ascii="inherit" w:hAnsi="inherit"/>
          <w:sz w:val="42"/>
          <w:szCs w:val="42"/>
          <w:lang w:eastAsia="es-ES_tradnl"/>
        </w:rPr>
      </w:pPr>
      <w:r w:rsidRPr="00402D44">
        <w:rPr>
          <w:rFonts w:ascii="Times New Roman" w:hAnsi="Times New Roman" w:cs="Times New Roman"/>
          <w:i/>
          <w:iCs/>
        </w:rPr>
        <w:t>ALDH3A1</w:t>
      </w:r>
      <w:r w:rsidRPr="00402D44">
        <w:rPr>
          <w:rFonts w:ascii="Times New Roman" w:hAnsi="Times New Roman" w:cs="Times New Roman"/>
        </w:rPr>
        <w:t xml:space="preserve">, aldehyde dehydrogenase 3A1; </w:t>
      </w:r>
      <w:r w:rsidRPr="00402D44">
        <w:rPr>
          <w:rFonts w:ascii="Times New Roman" w:hAnsi="Times New Roman" w:cs="Times New Roman"/>
          <w:i/>
          <w:iCs/>
        </w:rPr>
        <w:t>BRCA1</w:t>
      </w:r>
      <w:r w:rsidRPr="00402D44">
        <w:rPr>
          <w:rFonts w:ascii="Times New Roman" w:hAnsi="Times New Roman" w:cs="Times New Roman"/>
        </w:rPr>
        <w:t xml:space="preserve">, breast cancer 1; </w:t>
      </w:r>
      <w:r w:rsidRPr="00402D44">
        <w:rPr>
          <w:rFonts w:ascii="Times New Roman" w:hAnsi="Times New Roman" w:cs="Times New Roman"/>
          <w:i/>
          <w:iCs/>
        </w:rPr>
        <w:t>DNMT</w:t>
      </w:r>
      <w:r w:rsidRPr="00402D44">
        <w:rPr>
          <w:rFonts w:ascii="Times New Roman" w:hAnsi="Times New Roman" w:cs="Times New Roman"/>
        </w:rPr>
        <w:t xml:space="preserve">, DNA methyltransferase; </w:t>
      </w:r>
      <w:r w:rsidRPr="00402D44">
        <w:rPr>
          <w:rFonts w:ascii="Times New Roman" w:hAnsi="Times New Roman" w:cs="Times New Roman"/>
          <w:i/>
          <w:iCs/>
          <w:lang w:eastAsia="es-ES_tradnl"/>
        </w:rPr>
        <w:t>GAPDH</w:t>
      </w:r>
      <w:r w:rsidRPr="00402D44">
        <w:rPr>
          <w:rFonts w:ascii="Times New Roman" w:hAnsi="Times New Roman" w:cs="Times New Roman"/>
          <w:lang w:eastAsia="es-ES_tradnl"/>
        </w:rPr>
        <w:t xml:space="preserve">, glyceraldehyde-3-phosphate dehydrogenase; </w:t>
      </w:r>
      <w:r w:rsidRPr="00402D44">
        <w:rPr>
          <w:rFonts w:ascii="Times New Roman" w:hAnsi="Times New Roman" w:cs="Times New Roman"/>
          <w:i/>
          <w:iCs/>
        </w:rPr>
        <w:t>GSTM2</w:t>
      </w:r>
      <w:r w:rsidRPr="00402D44">
        <w:rPr>
          <w:rFonts w:ascii="Times New Roman" w:hAnsi="Times New Roman" w:cs="Times New Roman"/>
        </w:rPr>
        <w:t xml:space="preserve">, glutathione S-transferase Mu 2; </w:t>
      </w:r>
      <w:r w:rsidRPr="00402D44">
        <w:rPr>
          <w:rFonts w:ascii="Times New Roman" w:hAnsi="Times New Roman" w:cs="Times New Roman"/>
          <w:i/>
          <w:iCs/>
        </w:rPr>
        <w:t>MYC</w:t>
      </w:r>
      <w:r w:rsidRPr="00402D44">
        <w:rPr>
          <w:rFonts w:ascii="Times New Roman" w:hAnsi="Times New Roman" w:cs="Times New Roman"/>
        </w:rPr>
        <w:t xml:space="preserve">, myelocytomatosis; </w:t>
      </w:r>
      <w:r w:rsidRPr="00402D44">
        <w:rPr>
          <w:rFonts w:ascii="Times New Roman" w:hAnsi="Times New Roman" w:cs="Times New Roman"/>
          <w:i/>
          <w:iCs/>
        </w:rPr>
        <w:t>PTEN</w:t>
      </w:r>
      <w:r w:rsidRPr="00402D44">
        <w:rPr>
          <w:rFonts w:ascii="Times New Roman" w:hAnsi="Times New Roman" w:cs="Times New Roman"/>
        </w:rPr>
        <w:t xml:space="preserve">, homolog of phosphatase and tensin; </w:t>
      </w:r>
      <w:r w:rsidRPr="00402D44">
        <w:rPr>
          <w:rFonts w:ascii="Times New Roman" w:hAnsi="Times New Roman" w:cs="Times New Roman"/>
          <w:i/>
          <w:iCs/>
        </w:rPr>
        <w:t>survivin/BIRC5</w:t>
      </w:r>
      <w:r w:rsidRPr="00402D44">
        <w:rPr>
          <w:rFonts w:ascii="Times New Roman" w:hAnsi="Times New Roman" w:cs="Times New Roman"/>
        </w:rPr>
        <w:t xml:space="preserve">, baculoviral inhibitor of apoptosis repeat-containing 5; </w:t>
      </w:r>
      <w:r w:rsidRPr="00402D44">
        <w:rPr>
          <w:rFonts w:ascii="Times New Roman" w:hAnsi="Times New Roman" w:cs="Times New Roman"/>
          <w:i/>
          <w:iCs/>
        </w:rPr>
        <w:t>SIRT</w:t>
      </w:r>
      <w:r w:rsidRPr="00402D44">
        <w:rPr>
          <w:rFonts w:ascii="Times New Roman" w:hAnsi="Times New Roman" w:cs="Times New Roman"/>
        </w:rPr>
        <w:t xml:space="preserve">, sirtuin; </w:t>
      </w:r>
      <w:r w:rsidRPr="00402D44">
        <w:rPr>
          <w:rFonts w:ascii="Times New Roman" w:hAnsi="Times New Roman" w:cs="Times New Roman"/>
          <w:i/>
          <w:iCs/>
        </w:rPr>
        <w:t>TP53</w:t>
      </w:r>
      <w:r w:rsidRPr="00402D44">
        <w:rPr>
          <w:rFonts w:ascii="Times New Roman" w:hAnsi="Times New Roman" w:cs="Times New Roman"/>
        </w:rPr>
        <w:t>, tumor protein 53.</w:t>
      </w:r>
    </w:p>
    <w:p w14:paraId="2910B785" w14:textId="77777777" w:rsidR="001C560E" w:rsidRPr="00065815" w:rsidRDefault="001C560E" w:rsidP="001C560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15D27EC" w14:textId="77777777" w:rsidR="001C560E" w:rsidRPr="00065815" w:rsidRDefault="001C560E" w:rsidP="001C560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</w:rPr>
      </w:pPr>
    </w:p>
    <w:p w14:paraId="6DD14636" w14:textId="77777777" w:rsidR="001C560E" w:rsidRPr="00065815" w:rsidRDefault="001C560E" w:rsidP="001C560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</w:rPr>
      </w:pPr>
    </w:p>
    <w:p w14:paraId="107F7407" w14:textId="77777777" w:rsidR="001C560E" w:rsidRPr="00065815" w:rsidRDefault="001C560E" w:rsidP="001C560E">
      <w:pPr>
        <w:spacing w:before="240" w:after="240" w:line="360" w:lineRule="auto"/>
        <w:jc w:val="both"/>
        <w:rPr>
          <w:rFonts w:ascii="Times New Roman" w:hAnsi="Times New Roman" w:cs="Times New Roman"/>
        </w:rPr>
      </w:pPr>
    </w:p>
    <w:p w14:paraId="5E5580B9" w14:textId="6C0BF422" w:rsidR="0009320E" w:rsidRPr="001C560E" w:rsidRDefault="0009320E" w:rsidP="001C560E"/>
    <w:sectPr w:rsidR="0009320E" w:rsidRPr="001C560E" w:rsidSect="00452132">
      <w:footerReference w:type="default" r:id="rId10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F8F98" w14:textId="77777777" w:rsidR="00D56FF7" w:rsidRDefault="00D56FF7" w:rsidP="00F63F7F">
      <w:r>
        <w:separator/>
      </w:r>
    </w:p>
  </w:endnote>
  <w:endnote w:type="continuationSeparator" w:id="0">
    <w:p w14:paraId="1A1923DE" w14:textId="77777777" w:rsidR="00D56FF7" w:rsidRDefault="00D56FF7" w:rsidP="00F63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25213771"/>
      <w:docPartObj>
        <w:docPartGallery w:val="Page Numbers (Bottom of Page)"/>
        <w:docPartUnique/>
      </w:docPartObj>
    </w:sdtPr>
    <w:sdtContent>
      <w:p w14:paraId="0809BDB2" w14:textId="5147B8D9" w:rsidR="0059098F" w:rsidRDefault="0059098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794E8E" w14:textId="77777777" w:rsidR="0059098F" w:rsidRDefault="00590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0ADA0" w14:textId="77777777" w:rsidR="00D56FF7" w:rsidRDefault="00D56FF7" w:rsidP="00F63F7F">
      <w:r>
        <w:separator/>
      </w:r>
    </w:p>
  </w:footnote>
  <w:footnote w:type="continuationSeparator" w:id="0">
    <w:p w14:paraId="6843049D" w14:textId="77777777" w:rsidR="00D56FF7" w:rsidRDefault="00D56FF7" w:rsidP="00F63F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EC3C35"/>
    <w:multiLevelType w:val="multilevel"/>
    <w:tmpl w:val="8EA24F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510878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34E"/>
    <w:rsid w:val="00002B0A"/>
    <w:rsid w:val="00015098"/>
    <w:rsid w:val="0001787C"/>
    <w:rsid w:val="00023A18"/>
    <w:rsid w:val="00024255"/>
    <w:rsid w:val="00032AC0"/>
    <w:rsid w:val="00041135"/>
    <w:rsid w:val="0004776F"/>
    <w:rsid w:val="000558E3"/>
    <w:rsid w:val="00061377"/>
    <w:rsid w:val="000622A2"/>
    <w:rsid w:val="00065815"/>
    <w:rsid w:val="00065F5E"/>
    <w:rsid w:val="0007331E"/>
    <w:rsid w:val="00073803"/>
    <w:rsid w:val="00076889"/>
    <w:rsid w:val="000802CF"/>
    <w:rsid w:val="000820BB"/>
    <w:rsid w:val="00082768"/>
    <w:rsid w:val="00084250"/>
    <w:rsid w:val="00084D3B"/>
    <w:rsid w:val="000853EF"/>
    <w:rsid w:val="0009320E"/>
    <w:rsid w:val="000A60CA"/>
    <w:rsid w:val="000B3F1D"/>
    <w:rsid w:val="000B5B3B"/>
    <w:rsid w:val="000C5848"/>
    <w:rsid w:val="000D0066"/>
    <w:rsid w:val="000D02E2"/>
    <w:rsid w:val="000D2B89"/>
    <w:rsid w:val="000D2FCB"/>
    <w:rsid w:val="000D4359"/>
    <w:rsid w:val="000D72CA"/>
    <w:rsid w:val="000E1E72"/>
    <w:rsid w:val="000E21B6"/>
    <w:rsid w:val="000E23CF"/>
    <w:rsid w:val="000E2B1A"/>
    <w:rsid w:val="000E4F38"/>
    <w:rsid w:val="000E6246"/>
    <w:rsid w:val="000F1838"/>
    <w:rsid w:val="00115B74"/>
    <w:rsid w:val="001174F7"/>
    <w:rsid w:val="00120127"/>
    <w:rsid w:val="00127AF6"/>
    <w:rsid w:val="001343A2"/>
    <w:rsid w:val="0013623D"/>
    <w:rsid w:val="0013737E"/>
    <w:rsid w:val="00153354"/>
    <w:rsid w:val="00155C9B"/>
    <w:rsid w:val="00155F0B"/>
    <w:rsid w:val="001609AE"/>
    <w:rsid w:val="00164473"/>
    <w:rsid w:val="00164C2A"/>
    <w:rsid w:val="00166637"/>
    <w:rsid w:val="00170A47"/>
    <w:rsid w:val="00173B52"/>
    <w:rsid w:val="00174E3D"/>
    <w:rsid w:val="00184E22"/>
    <w:rsid w:val="001926A3"/>
    <w:rsid w:val="001A349A"/>
    <w:rsid w:val="001A50B6"/>
    <w:rsid w:val="001A64E1"/>
    <w:rsid w:val="001A77C7"/>
    <w:rsid w:val="001C10CA"/>
    <w:rsid w:val="001C3BB4"/>
    <w:rsid w:val="001C560E"/>
    <w:rsid w:val="001C62F6"/>
    <w:rsid w:val="001D3D27"/>
    <w:rsid w:val="001D44CD"/>
    <w:rsid w:val="001E4C45"/>
    <w:rsid w:val="001E76C9"/>
    <w:rsid w:val="001F46B3"/>
    <w:rsid w:val="001F4D00"/>
    <w:rsid w:val="00220AEA"/>
    <w:rsid w:val="00240B81"/>
    <w:rsid w:val="00242004"/>
    <w:rsid w:val="002431B8"/>
    <w:rsid w:val="00246A46"/>
    <w:rsid w:val="00250113"/>
    <w:rsid w:val="00250B36"/>
    <w:rsid w:val="0025111E"/>
    <w:rsid w:val="00252A2B"/>
    <w:rsid w:val="002573F1"/>
    <w:rsid w:val="002657AD"/>
    <w:rsid w:val="00275FC2"/>
    <w:rsid w:val="00287558"/>
    <w:rsid w:val="0029326B"/>
    <w:rsid w:val="00293274"/>
    <w:rsid w:val="00296115"/>
    <w:rsid w:val="002A0177"/>
    <w:rsid w:val="002A09C3"/>
    <w:rsid w:val="002A70A3"/>
    <w:rsid w:val="002B17BE"/>
    <w:rsid w:val="002B4BCA"/>
    <w:rsid w:val="002C0910"/>
    <w:rsid w:val="002C0A7C"/>
    <w:rsid w:val="002C6C63"/>
    <w:rsid w:val="002D6E1E"/>
    <w:rsid w:val="002D75A8"/>
    <w:rsid w:val="002E30E4"/>
    <w:rsid w:val="002E3C22"/>
    <w:rsid w:val="002F28A3"/>
    <w:rsid w:val="002F4B57"/>
    <w:rsid w:val="0030134D"/>
    <w:rsid w:val="00312C72"/>
    <w:rsid w:val="00320E1C"/>
    <w:rsid w:val="00322B5C"/>
    <w:rsid w:val="003233C5"/>
    <w:rsid w:val="003249CC"/>
    <w:rsid w:val="00324BD0"/>
    <w:rsid w:val="00325335"/>
    <w:rsid w:val="00331C23"/>
    <w:rsid w:val="0035021B"/>
    <w:rsid w:val="00353E12"/>
    <w:rsid w:val="00360186"/>
    <w:rsid w:val="00365604"/>
    <w:rsid w:val="00380F09"/>
    <w:rsid w:val="00383E3E"/>
    <w:rsid w:val="003856D9"/>
    <w:rsid w:val="00386510"/>
    <w:rsid w:val="00387550"/>
    <w:rsid w:val="00391269"/>
    <w:rsid w:val="00394F26"/>
    <w:rsid w:val="003A390C"/>
    <w:rsid w:val="003B1AE4"/>
    <w:rsid w:val="003B6F91"/>
    <w:rsid w:val="003C6996"/>
    <w:rsid w:val="003D0B38"/>
    <w:rsid w:val="003D1FEC"/>
    <w:rsid w:val="003D47E6"/>
    <w:rsid w:val="003E472D"/>
    <w:rsid w:val="003E758E"/>
    <w:rsid w:val="003F1376"/>
    <w:rsid w:val="003F3409"/>
    <w:rsid w:val="00402D44"/>
    <w:rsid w:val="00405A69"/>
    <w:rsid w:val="004104ED"/>
    <w:rsid w:val="004106B8"/>
    <w:rsid w:val="00410E41"/>
    <w:rsid w:val="00413960"/>
    <w:rsid w:val="00437F6D"/>
    <w:rsid w:val="00440836"/>
    <w:rsid w:val="0044089E"/>
    <w:rsid w:val="0044301A"/>
    <w:rsid w:val="00446E24"/>
    <w:rsid w:val="00447D8C"/>
    <w:rsid w:val="00452132"/>
    <w:rsid w:val="004539C6"/>
    <w:rsid w:val="00461B12"/>
    <w:rsid w:val="004661CB"/>
    <w:rsid w:val="004712E5"/>
    <w:rsid w:val="00481BEC"/>
    <w:rsid w:val="00490A9B"/>
    <w:rsid w:val="00496D85"/>
    <w:rsid w:val="004A1DFB"/>
    <w:rsid w:val="004A7572"/>
    <w:rsid w:val="004B02DC"/>
    <w:rsid w:val="004B36C9"/>
    <w:rsid w:val="004C2613"/>
    <w:rsid w:val="004C2ABE"/>
    <w:rsid w:val="004D71B4"/>
    <w:rsid w:val="004E127B"/>
    <w:rsid w:val="004E1801"/>
    <w:rsid w:val="004E65D1"/>
    <w:rsid w:val="004F1A1A"/>
    <w:rsid w:val="004F7D17"/>
    <w:rsid w:val="00502278"/>
    <w:rsid w:val="00504B44"/>
    <w:rsid w:val="005059C5"/>
    <w:rsid w:val="0051374D"/>
    <w:rsid w:val="00513DE4"/>
    <w:rsid w:val="0051513E"/>
    <w:rsid w:val="00527B66"/>
    <w:rsid w:val="00533CF8"/>
    <w:rsid w:val="005350C8"/>
    <w:rsid w:val="00556914"/>
    <w:rsid w:val="00556DA8"/>
    <w:rsid w:val="00573351"/>
    <w:rsid w:val="005771E2"/>
    <w:rsid w:val="005838CC"/>
    <w:rsid w:val="00586E27"/>
    <w:rsid w:val="00587D26"/>
    <w:rsid w:val="005902AC"/>
    <w:rsid w:val="0059098F"/>
    <w:rsid w:val="0059187D"/>
    <w:rsid w:val="005A0EAF"/>
    <w:rsid w:val="005A20EC"/>
    <w:rsid w:val="005A42E4"/>
    <w:rsid w:val="005B0957"/>
    <w:rsid w:val="005B0DA0"/>
    <w:rsid w:val="005B122C"/>
    <w:rsid w:val="005B20D0"/>
    <w:rsid w:val="005B7FB4"/>
    <w:rsid w:val="005C038B"/>
    <w:rsid w:val="005C6A68"/>
    <w:rsid w:val="005D0577"/>
    <w:rsid w:val="005D72D4"/>
    <w:rsid w:val="005D7724"/>
    <w:rsid w:val="005D7AA8"/>
    <w:rsid w:val="005E5EE1"/>
    <w:rsid w:val="005F5838"/>
    <w:rsid w:val="005F725C"/>
    <w:rsid w:val="0060431A"/>
    <w:rsid w:val="00604788"/>
    <w:rsid w:val="00607378"/>
    <w:rsid w:val="006108A1"/>
    <w:rsid w:val="00610D83"/>
    <w:rsid w:val="00612782"/>
    <w:rsid w:val="00614945"/>
    <w:rsid w:val="00617058"/>
    <w:rsid w:val="00625A86"/>
    <w:rsid w:val="00627C5D"/>
    <w:rsid w:val="006302C4"/>
    <w:rsid w:val="00634DC5"/>
    <w:rsid w:val="0063764F"/>
    <w:rsid w:val="00643929"/>
    <w:rsid w:val="00643DA3"/>
    <w:rsid w:val="006460F6"/>
    <w:rsid w:val="00646244"/>
    <w:rsid w:val="006567D3"/>
    <w:rsid w:val="00656C76"/>
    <w:rsid w:val="00660290"/>
    <w:rsid w:val="00665B1E"/>
    <w:rsid w:val="006667B9"/>
    <w:rsid w:val="0067476C"/>
    <w:rsid w:val="006860F1"/>
    <w:rsid w:val="006921AF"/>
    <w:rsid w:val="0069645D"/>
    <w:rsid w:val="006A2E28"/>
    <w:rsid w:val="006A74C3"/>
    <w:rsid w:val="006B0B37"/>
    <w:rsid w:val="006B7253"/>
    <w:rsid w:val="006C1876"/>
    <w:rsid w:val="006C2CE9"/>
    <w:rsid w:val="006C56C9"/>
    <w:rsid w:val="006C69C7"/>
    <w:rsid w:val="006D2B2D"/>
    <w:rsid w:val="006D4A44"/>
    <w:rsid w:val="006E6C00"/>
    <w:rsid w:val="006E7DD9"/>
    <w:rsid w:val="006F0BA3"/>
    <w:rsid w:val="006F1995"/>
    <w:rsid w:val="006F5728"/>
    <w:rsid w:val="007030EA"/>
    <w:rsid w:val="0070368A"/>
    <w:rsid w:val="00704AE3"/>
    <w:rsid w:val="00705750"/>
    <w:rsid w:val="00705FC2"/>
    <w:rsid w:val="00710DE2"/>
    <w:rsid w:val="00714788"/>
    <w:rsid w:val="0072103D"/>
    <w:rsid w:val="007369F8"/>
    <w:rsid w:val="00740C2D"/>
    <w:rsid w:val="007468DF"/>
    <w:rsid w:val="007525E4"/>
    <w:rsid w:val="00761C1D"/>
    <w:rsid w:val="0076249D"/>
    <w:rsid w:val="00766D51"/>
    <w:rsid w:val="00770BD2"/>
    <w:rsid w:val="00770F70"/>
    <w:rsid w:val="00775C87"/>
    <w:rsid w:val="00783144"/>
    <w:rsid w:val="00783C98"/>
    <w:rsid w:val="00784333"/>
    <w:rsid w:val="007A1BE0"/>
    <w:rsid w:val="007A5392"/>
    <w:rsid w:val="007A77D8"/>
    <w:rsid w:val="007B24D0"/>
    <w:rsid w:val="007C1D67"/>
    <w:rsid w:val="007C47EA"/>
    <w:rsid w:val="007C6753"/>
    <w:rsid w:val="007D27CF"/>
    <w:rsid w:val="007D71AF"/>
    <w:rsid w:val="007E0387"/>
    <w:rsid w:val="007E6243"/>
    <w:rsid w:val="007E67A0"/>
    <w:rsid w:val="0080092F"/>
    <w:rsid w:val="008011A4"/>
    <w:rsid w:val="008031C9"/>
    <w:rsid w:val="00806F6F"/>
    <w:rsid w:val="0081270D"/>
    <w:rsid w:val="0082207D"/>
    <w:rsid w:val="00824EF7"/>
    <w:rsid w:val="00827FF3"/>
    <w:rsid w:val="0084385B"/>
    <w:rsid w:val="00854143"/>
    <w:rsid w:val="00855FD7"/>
    <w:rsid w:val="0085666C"/>
    <w:rsid w:val="00861153"/>
    <w:rsid w:val="00861F0E"/>
    <w:rsid w:val="008623C5"/>
    <w:rsid w:val="00865072"/>
    <w:rsid w:val="0087393A"/>
    <w:rsid w:val="0088262A"/>
    <w:rsid w:val="00882CE1"/>
    <w:rsid w:val="00892D38"/>
    <w:rsid w:val="008937F7"/>
    <w:rsid w:val="008955D5"/>
    <w:rsid w:val="00897CBF"/>
    <w:rsid w:val="00897ED5"/>
    <w:rsid w:val="008A32F0"/>
    <w:rsid w:val="008A344A"/>
    <w:rsid w:val="008B3EE8"/>
    <w:rsid w:val="008C7A3A"/>
    <w:rsid w:val="008D2EE1"/>
    <w:rsid w:val="008D4384"/>
    <w:rsid w:val="008F5BFE"/>
    <w:rsid w:val="008F70CF"/>
    <w:rsid w:val="00901126"/>
    <w:rsid w:val="009050F1"/>
    <w:rsid w:val="00911D02"/>
    <w:rsid w:val="0091635A"/>
    <w:rsid w:val="00925AF2"/>
    <w:rsid w:val="00925B85"/>
    <w:rsid w:val="00926872"/>
    <w:rsid w:val="00930609"/>
    <w:rsid w:val="00936609"/>
    <w:rsid w:val="00936C09"/>
    <w:rsid w:val="00945499"/>
    <w:rsid w:val="009464B5"/>
    <w:rsid w:val="00947363"/>
    <w:rsid w:val="00952908"/>
    <w:rsid w:val="0095312D"/>
    <w:rsid w:val="00964ACD"/>
    <w:rsid w:val="00976A50"/>
    <w:rsid w:val="0098159A"/>
    <w:rsid w:val="0099534E"/>
    <w:rsid w:val="009A1785"/>
    <w:rsid w:val="009A2A76"/>
    <w:rsid w:val="009A30D9"/>
    <w:rsid w:val="009A3A53"/>
    <w:rsid w:val="009B5CC3"/>
    <w:rsid w:val="009C077D"/>
    <w:rsid w:val="009C4AC5"/>
    <w:rsid w:val="009D5D57"/>
    <w:rsid w:val="009E1ADB"/>
    <w:rsid w:val="00A0077D"/>
    <w:rsid w:val="00A05D35"/>
    <w:rsid w:val="00A17142"/>
    <w:rsid w:val="00A24FE6"/>
    <w:rsid w:val="00A27687"/>
    <w:rsid w:val="00A3151C"/>
    <w:rsid w:val="00A33A23"/>
    <w:rsid w:val="00A35C41"/>
    <w:rsid w:val="00A41FDA"/>
    <w:rsid w:val="00A42712"/>
    <w:rsid w:val="00A44685"/>
    <w:rsid w:val="00A4513E"/>
    <w:rsid w:val="00A46980"/>
    <w:rsid w:val="00A570E2"/>
    <w:rsid w:val="00A65F2B"/>
    <w:rsid w:val="00A66D93"/>
    <w:rsid w:val="00A70260"/>
    <w:rsid w:val="00A82E0A"/>
    <w:rsid w:val="00A86D13"/>
    <w:rsid w:val="00A90431"/>
    <w:rsid w:val="00AA049F"/>
    <w:rsid w:val="00AC2A2B"/>
    <w:rsid w:val="00AC2E9D"/>
    <w:rsid w:val="00AC546E"/>
    <w:rsid w:val="00AD7920"/>
    <w:rsid w:val="00AE2ABA"/>
    <w:rsid w:val="00AE52A3"/>
    <w:rsid w:val="00AF243B"/>
    <w:rsid w:val="00AF431C"/>
    <w:rsid w:val="00AF7D6D"/>
    <w:rsid w:val="00B05506"/>
    <w:rsid w:val="00B0616B"/>
    <w:rsid w:val="00B148E9"/>
    <w:rsid w:val="00B17923"/>
    <w:rsid w:val="00B529C4"/>
    <w:rsid w:val="00B53818"/>
    <w:rsid w:val="00B54152"/>
    <w:rsid w:val="00B549F0"/>
    <w:rsid w:val="00B57D7E"/>
    <w:rsid w:val="00B6319D"/>
    <w:rsid w:val="00B70412"/>
    <w:rsid w:val="00B7720F"/>
    <w:rsid w:val="00BA0AA2"/>
    <w:rsid w:val="00BA1858"/>
    <w:rsid w:val="00BA2FD1"/>
    <w:rsid w:val="00BA7751"/>
    <w:rsid w:val="00BB3F9F"/>
    <w:rsid w:val="00BB6B95"/>
    <w:rsid w:val="00BB7542"/>
    <w:rsid w:val="00BD2330"/>
    <w:rsid w:val="00BD61A2"/>
    <w:rsid w:val="00BE0BB0"/>
    <w:rsid w:val="00BE7422"/>
    <w:rsid w:val="00BF0864"/>
    <w:rsid w:val="00BF0D59"/>
    <w:rsid w:val="00C00FAD"/>
    <w:rsid w:val="00C145D3"/>
    <w:rsid w:val="00C17196"/>
    <w:rsid w:val="00C2702C"/>
    <w:rsid w:val="00C41625"/>
    <w:rsid w:val="00C5102C"/>
    <w:rsid w:val="00C52724"/>
    <w:rsid w:val="00C66D5B"/>
    <w:rsid w:val="00C83B77"/>
    <w:rsid w:val="00C84136"/>
    <w:rsid w:val="00C84689"/>
    <w:rsid w:val="00C90475"/>
    <w:rsid w:val="00C913A0"/>
    <w:rsid w:val="00C93F8C"/>
    <w:rsid w:val="00CA187D"/>
    <w:rsid w:val="00CA3126"/>
    <w:rsid w:val="00CA6ECB"/>
    <w:rsid w:val="00CC3D97"/>
    <w:rsid w:val="00CC671C"/>
    <w:rsid w:val="00CD293C"/>
    <w:rsid w:val="00CE641A"/>
    <w:rsid w:val="00CF238B"/>
    <w:rsid w:val="00CF3A48"/>
    <w:rsid w:val="00CF7022"/>
    <w:rsid w:val="00D00C89"/>
    <w:rsid w:val="00D1217F"/>
    <w:rsid w:val="00D12607"/>
    <w:rsid w:val="00D2731B"/>
    <w:rsid w:val="00D33CA5"/>
    <w:rsid w:val="00D34D0D"/>
    <w:rsid w:val="00D366E8"/>
    <w:rsid w:val="00D44736"/>
    <w:rsid w:val="00D4544E"/>
    <w:rsid w:val="00D56FF7"/>
    <w:rsid w:val="00D60440"/>
    <w:rsid w:val="00D64B42"/>
    <w:rsid w:val="00D65234"/>
    <w:rsid w:val="00D67176"/>
    <w:rsid w:val="00D71170"/>
    <w:rsid w:val="00D71DEB"/>
    <w:rsid w:val="00D7544F"/>
    <w:rsid w:val="00D83399"/>
    <w:rsid w:val="00D836AD"/>
    <w:rsid w:val="00D935AA"/>
    <w:rsid w:val="00DA2264"/>
    <w:rsid w:val="00DA5496"/>
    <w:rsid w:val="00DA5E16"/>
    <w:rsid w:val="00DA618A"/>
    <w:rsid w:val="00DA7070"/>
    <w:rsid w:val="00DB0079"/>
    <w:rsid w:val="00DB1E29"/>
    <w:rsid w:val="00DB2561"/>
    <w:rsid w:val="00DB51A6"/>
    <w:rsid w:val="00DC1069"/>
    <w:rsid w:val="00DC4CC5"/>
    <w:rsid w:val="00DC710A"/>
    <w:rsid w:val="00DD3507"/>
    <w:rsid w:val="00DD3945"/>
    <w:rsid w:val="00DD6679"/>
    <w:rsid w:val="00DE38AA"/>
    <w:rsid w:val="00DE6A0C"/>
    <w:rsid w:val="00E00863"/>
    <w:rsid w:val="00E11C8F"/>
    <w:rsid w:val="00E15BD6"/>
    <w:rsid w:val="00E164D3"/>
    <w:rsid w:val="00E207E5"/>
    <w:rsid w:val="00E31578"/>
    <w:rsid w:val="00E34A66"/>
    <w:rsid w:val="00E353C6"/>
    <w:rsid w:val="00E40AF4"/>
    <w:rsid w:val="00E44576"/>
    <w:rsid w:val="00E54727"/>
    <w:rsid w:val="00E54FAA"/>
    <w:rsid w:val="00E663B2"/>
    <w:rsid w:val="00E72177"/>
    <w:rsid w:val="00E75A71"/>
    <w:rsid w:val="00E7605B"/>
    <w:rsid w:val="00E80F5D"/>
    <w:rsid w:val="00E8511A"/>
    <w:rsid w:val="00E8697F"/>
    <w:rsid w:val="00E86CD9"/>
    <w:rsid w:val="00E910BF"/>
    <w:rsid w:val="00E92099"/>
    <w:rsid w:val="00E95DFD"/>
    <w:rsid w:val="00EA4893"/>
    <w:rsid w:val="00EB05C0"/>
    <w:rsid w:val="00EB2C27"/>
    <w:rsid w:val="00EB5818"/>
    <w:rsid w:val="00EC6366"/>
    <w:rsid w:val="00EC6F99"/>
    <w:rsid w:val="00EC70E3"/>
    <w:rsid w:val="00ED021C"/>
    <w:rsid w:val="00ED210F"/>
    <w:rsid w:val="00ED6B37"/>
    <w:rsid w:val="00EE6791"/>
    <w:rsid w:val="00EE6F6E"/>
    <w:rsid w:val="00EF01C4"/>
    <w:rsid w:val="00EF4564"/>
    <w:rsid w:val="00F0371B"/>
    <w:rsid w:val="00F050E8"/>
    <w:rsid w:val="00F066A2"/>
    <w:rsid w:val="00F06974"/>
    <w:rsid w:val="00F40885"/>
    <w:rsid w:val="00F60CEB"/>
    <w:rsid w:val="00F61E97"/>
    <w:rsid w:val="00F63F7F"/>
    <w:rsid w:val="00F63FB6"/>
    <w:rsid w:val="00F64E0F"/>
    <w:rsid w:val="00F73585"/>
    <w:rsid w:val="00F77548"/>
    <w:rsid w:val="00F84C36"/>
    <w:rsid w:val="00F92044"/>
    <w:rsid w:val="00F929CA"/>
    <w:rsid w:val="00FA2990"/>
    <w:rsid w:val="00FA5269"/>
    <w:rsid w:val="00FA6638"/>
    <w:rsid w:val="00FB031D"/>
    <w:rsid w:val="00FB1878"/>
    <w:rsid w:val="00FB6CE2"/>
    <w:rsid w:val="00FC3ABA"/>
    <w:rsid w:val="00FC43E9"/>
    <w:rsid w:val="00FC48CD"/>
    <w:rsid w:val="00FD10CD"/>
    <w:rsid w:val="00FD4B1F"/>
    <w:rsid w:val="00FE0054"/>
    <w:rsid w:val="00FE1FB0"/>
    <w:rsid w:val="00FE2BE0"/>
    <w:rsid w:val="00FF5A99"/>
    <w:rsid w:val="00FF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04948"/>
  <w15:chartTrackingRefBased/>
  <w15:docId w15:val="{8D15C3B7-BE6A-6945-BBF0-86D4EB73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2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2F0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2F4B57"/>
  </w:style>
  <w:style w:type="character" w:styleId="CommentReference">
    <w:name w:val="annotation reference"/>
    <w:uiPriority w:val="99"/>
    <w:semiHidden/>
    <w:unhideWhenUsed/>
    <w:rsid w:val="00136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23D"/>
    <w:pPr>
      <w:spacing w:after="16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23D"/>
    <w:rPr>
      <w:rFonts w:ascii="Calibri" w:eastAsia="Calibri" w:hAnsi="Calibri" w:cs="Times New Roman"/>
      <w:sz w:val="20"/>
      <w:szCs w:val="20"/>
    </w:rPr>
  </w:style>
  <w:style w:type="paragraph" w:customStyle="1" w:styleId="MDPI16affiliation">
    <w:name w:val="MDPI_1.6_affiliation"/>
    <w:basedOn w:val="Normal"/>
    <w:qFormat/>
    <w:rsid w:val="0013623D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1D3D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3D2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AE4"/>
    <w:pPr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AE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itation-part">
    <w:name w:val="citation-part"/>
    <w:basedOn w:val="DefaultParagraphFont"/>
    <w:rsid w:val="00DC1069"/>
  </w:style>
  <w:style w:type="character" w:customStyle="1" w:styleId="docsum-pmid">
    <w:name w:val="docsum-pmid"/>
    <w:basedOn w:val="DefaultParagraphFont"/>
    <w:rsid w:val="00DC1069"/>
  </w:style>
  <w:style w:type="paragraph" w:styleId="ListParagraph">
    <w:name w:val="List Paragraph"/>
    <w:basedOn w:val="Normal"/>
    <w:uiPriority w:val="34"/>
    <w:qFormat/>
    <w:rsid w:val="00A24F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3F7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F7F"/>
  </w:style>
  <w:style w:type="paragraph" w:styleId="Footer">
    <w:name w:val="footer"/>
    <w:basedOn w:val="Normal"/>
    <w:link w:val="FooterChar"/>
    <w:uiPriority w:val="99"/>
    <w:unhideWhenUsed/>
    <w:rsid w:val="00F63F7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F7F"/>
  </w:style>
  <w:style w:type="paragraph" w:styleId="HTMLPreformatted">
    <w:name w:val="HTML Preformatted"/>
    <w:basedOn w:val="Normal"/>
    <w:link w:val="HTMLPreformattedChar"/>
    <w:uiPriority w:val="99"/>
    <w:unhideWhenUsed/>
    <w:rsid w:val="003E47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472D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DefaultParagraphFont"/>
    <w:rsid w:val="003E472D"/>
  </w:style>
  <w:style w:type="table" w:styleId="GridTable6Colorful">
    <w:name w:val="Grid Table 6 Colorful"/>
    <w:basedOn w:val="TableNormal"/>
    <w:uiPriority w:val="51"/>
    <w:rsid w:val="006F1995"/>
    <w:pPr>
      <w:spacing w:before="240"/>
      <w:ind w:firstLine="425"/>
      <w:jc w:val="both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F1995"/>
    <w:pPr>
      <w:spacing w:before="240" w:after="200"/>
      <w:ind w:firstLine="425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24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0ADB26-E5DF-49AE-BEA1-0BE7ABBCB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L</dc:creator>
  <cp:keywords/>
  <dc:description/>
  <cp:lastModifiedBy>Krishna Jadhav</cp:lastModifiedBy>
  <cp:revision>4</cp:revision>
  <cp:lastPrinted>2025-03-05T09:45:00Z</cp:lastPrinted>
  <dcterms:created xsi:type="dcterms:W3CDTF">2025-03-07T13:21:00Z</dcterms:created>
  <dcterms:modified xsi:type="dcterms:W3CDTF">2025-03-13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97af82-bb8d-3502-9cd0-a03e31d87718</vt:lpwstr>
  </property>
  <property fmtid="{D5CDD505-2E9C-101B-9397-08002B2CF9AE}" pid="4" name="Mendeley Citation Style_1">
    <vt:lpwstr>http://csl.mendeley.com/styles/601062891/EJCI-MODIFICADO</vt:lpwstr>
  </property>
  <property fmtid="{D5CDD505-2E9C-101B-9397-08002B2CF9AE}" pid="5" name="Mendeley Recent Style Id 0_1">
    <vt:lpwstr>http://csl.mendeley.com/styles/601062891/american-medical-association-2</vt:lpwstr>
  </property>
  <property fmtid="{D5CDD505-2E9C-101B-9397-08002B2CF9AE}" pid="6" name="Mendeley Recent Style Name 0_1">
    <vt:lpwstr>American Medical Association 11th edition - Ana B Crujeiras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clinical-epigenetics</vt:lpwstr>
  </property>
  <property fmtid="{D5CDD505-2E9C-101B-9397-08002B2CF9AE}" pid="10" name="Mendeley Recent Style Name 2_1">
    <vt:lpwstr>Clinical Epigenetics</vt:lpwstr>
  </property>
  <property fmtid="{D5CDD505-2E9C-101B-9397-08002B2CF9AE}" pid="11" name="Mendeley Recent Style Id 3_1">
    <vt:lpwstr>http://www.zotero.org/styles/clinical-nutrition</vt:lpwstr>
  </property>
  <property fmtid="{D5CDD505-2E9C-101B-9397-08002B2CF9AE}" pid="12" name="Mendeley Recent Style Name 3_1">
    <vt:lpwstr>Clinical Nutrition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molecular-metabolism</vt:lpwstr>
  </property>
  <property fmtid="{D5CDD505-2E9C-101B-9397-08002B2CF9AE}" pid="16" name="Mendeley Recent Style Name 5_1">
    <vt:lpwstr>Molecular Metabolism</vt:lpwstr>
  </property>
  <property fmtid="{D5CDD505-2E9C-101B-9397-08002B2CF9AE}" pid="17" name="Mendeley Recent Style Id 6_1">
    <vt:lpwstr>http://www.zotero.org/styles/translational-research</vt:lpwstr>
  </property>
  <property fmtid="{D5CDD505-2E9C-101B-9397-08002B2CF9AE}" pid="18" name="Mendeley Recent Style Name 6_1">
    <vt:lpwstr>Translational Research</vt:lpwstr>
  </property>
  <property fmtid="{D5CDD505-2E9C-101B-9397-08002B2CF9AE}" pid="19" name="Mendeley Recent Style Id 7_1">
    <vt:lpwstr>http://csl.mendeley.com/styles/601062891/vancouver-brackets-2</vt:lpwstr>
  </property>
  <property fmtid="{D5CDD505-2E9C-101B-9397-08002B2CF9AE}" pid="20" name="Mendeley Recent Style Name 7_1">
    <vt:lpwstr>Vancouver (brackets) - Ana B Crujeiras</vt:lpwstr>
  </property>
  <property fmtid="{D5CDD505-2E9C-101B-9397-08002B2CF9AE}" pid="21" name="Mendeley Recent Style Id 8_1">
    <vt:lpwstr>http://csl.mendeley.com/styles/601062891/vancouver-brackets-3</vt:lpwstr>
  </property>
  <property fmtid="{D5CDD505-2E9C-101B-9397-08002B2CF9AE}" pid="22" name="Mendeley Recent Style Name 8_1">
    <vt:lpwstr>Vancouver (brackets) - Ana B Crujeiras</vt:lpwstr>
  </property>
  <property fmtid="{D5CDD505-2E9C-101B-9397-08002B2CF9AE}" pid="23" name="Mendeley Recent Style Id 9_1">
    <vt:lpwstr>http://csl.mendeley.com/styles/601062891/EJCI-MODIFICADO</vt:lpwstr>
  </property>
  <property fmtid="{D5CDD505-2E9C-101B-9397-08002B2CF9AE}" pid="24" name="Mendeley Recent Style Name 9_1">
    <vt:lpwstr>Vancouver (brackets) - Ana B Crujeiras</vt:lpwstr>
  </property>
</Properties>
</file>